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A4B" w:rsidRPr="00C92A9D" w:rsidRDefault="007C5A4B" w:rsidP="008D4D4A">
      <w:pPr>
        <w:jc w:val="center"/>
        <w:rPr>
          <w:sz w:val="24"/>
        </w:rPr>
      </w:pPr>
      <w:bookmarkStart w:id="0" w:name="_GoBack"/>
      <w:r>
        <w:rPr>
          <w:b/>
          <w:bCs/>
          <w:sz w:val="24"/>
        </w:rPr>
        <w:t>S</w:t>
      </w:r>
      <w:r w:rsidR="00632E28">
        <w:rPr>
          <w:b/>
          <w:bCs/>
          <w:sz w:val="24"/>
        </w:rPr>
        <w:t>1</w:t>
      </w:r>
      <w:r w:rsidR="008D4D4A">
        <w:rPr>
          <w:b/>
          <w:bCs/>
          <w:sz w:val="24"/>
        </w:rPr>
        <w:t xml:space="preserve"> </w:t>
      </w:r>
      <w:proofErr w:type="gramStart"/>
      <w:r w:rsidR="00632E28">
        <w:rPr>
          <w:b/>
          <w:bCs/>
          <w:sz w:val="24"/>
        </w:rPr>
        <w:t>Table</w:t>
      </w:r>
      <w:r w:rsidR="008D4D4A">
        <w:rPr>
          <w:b/>
          <w:bCs/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>Data</w:t>
      </w:r>
      <w:proofErr w:type="gramEnd"/>
      <w:r>
        <w:rPr>
          <w:b/>
          <w:sz w:val="24"/>
        </w:rPr>
        <w:t xml:space="preserve"> collection and refinement statistics</w:t>
      </w:r>
    </w:p>
    <w:bookmarkEnd w:id="0"/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3151"/>
      </w:tblGrid>
      <w:tr w:rsidR="007C5A4B" w:rsidTr="00454841">
        <w:trPr>
          <w:jc w:val="center"/>
        </w:trPr>
        <w:tc>
          <w:tcPr>
            <w:tcW w:w="296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</w:p>
        </w:tc>
        <w:tc>
          <w:tcPr>
            <w:tcW w:w="315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RII</w:t>
            </w:r>
            <w:r>
              <w:rPr>
                <w:color w:val="000000"/>
                <w:sz w:val="24"/>
              </w:rPr>
              <w:sym w:font="Symbol" w:char="F062"/>
            </w:r>
            <w:r>
              <w:rPr>
                <w:sz w:val="24"/>
                <w:vertAlign w:val="superscript"/>
              </w:rPr>
              <w:t>P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: C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: (Ca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ADP)</w:t>
            </w:r>
            <w:r>
              <w:rPr>
                <w:sz w:val="24"/>
                <w:vertAlign w:val="subscript"/>
              </w:rPr>
              <w:t>2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ata collection</w:t>
            </w:r>
          </w:p>
        </w:tc>
        <w:tc>
          <w:tcPr>
            <w:tcW w:w="3151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Advanced Light Source </w:t>
            </w:r>
            <w:proofErr w:type="spellStart"/>
            <w:r>
              <w:rPr>
                <w:sz w:val="24"/>
              </w:rPr>
              <w:t>beamline</w:t>
            </w:r>
            <w:proofErr w:type="spellEnd"/>
            <w:r>
              <w:rPr>
                <w:sz w:val="24"/>
              </w:rPr>
              <w:t xml:space="preserve"> 8.2.2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Space group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C222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Cell dimensions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>
              <w:rPr>
                <w:i/>
                <w:sz w:val="24"/>
              </w:rPr>
              <w:t>a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b</w:t>
            </w:r>
            <w:r>
              <w:rPr>
                <w:sz w:val="24"/>
              </w:rPr>
              <w:t xml:space="preserve">, </w:t>
            </w:r>
            <w:r>
              <w:rPr>
                <w:i/>
                <w:sz w:val="24"/>
              </w:rPr>
              <w:t>c</w:t>
            </w:r>
            <w:r>
              <w:rPr>
                <w:sz w:val="24"/>
              </w:rPr>
              <w:t xml:space="preserve"> (Å)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150.38, 213.95, 61.97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rFonts w:ascii="Symbol" w:hAnsi="Symbol"/>
                <w:sz w:val="24"/>
              </w:rPr>
              <w:t></w:t>
            </w:r>
            <w:r>
              <w:rPr>
                <w:rFonts w:ascii="Symbol" w:hAnsi="Symbol"/>
                <w:sz w:val="24"/>
              </w:rPr>
              <w:t></w:t>
            </w:r>
            <w:r>
              <w:rPr>
                <w:rFonts w:ascii="Symbol" w:hAnsi="Symbol"/>
                <w:sz w:val="24"/>
              </w:rPr>
              <w:t></w:t>
            </w:r>
            <w:r>
              <w:rPr>
                <w:rFonts w:ascii="Symbol" w:hAnsi="Symbol"/>
                <w:sz w:val="24"/>
              </w:rPr>
              <w:t></w:t>
            </w:r>
            <w:r>
              <w:rPr>
                <w:rFonts w:ascii="Symbol" w:hAnsi="Symbol"/>
                <w:sz w:val="24"/>
              </w:rPr>
              <w:t></w:t>
            </w:r>
            <w:r>
              <w:rPr>
                <w:rFonts w:ascii="Symbol" w:hAnsi="Symbol"/>
                <w:sz w:val="24"/>
              </w:rPr>
              <w:t></w:t>
            </w:r>
            <w:r>
              <w:rPr>
                <w:rFonts w:ascii="Symbol" w:hAnsi="Symbol"/>
                <w:sz w:val="24"/>
              </w:rPr>
              <w:t></w:t>
            </w:r>
            <w:r>
              <w:rPr>
                <w:rFonts w:ascii="Symbol" w:hAnsi="Symbol"/>
                <w:sz w:val="24"/>
              </w:rPr>
              <w:t></w:t>
            </w:r>
            <w:r>
              <w:rPr>
                <w:rFonts w:ascii="Symbol" w:hAnsi="Symbol"/>
                <w:sz w:val="24"/>
              </w:rPr>
              <w:t></w:t>
            </w:r>
            <w:r>
              <w:rPr>
                <w:rFonts w:ascii="Symbol" w:hAnsi="Symbol"/>
                <w:sz w:val="24"/>
              </w:rPr>
              <w:t></w:t>
            </w:r>
            <w:r>
              <w:rPr>
                <w:rFonts w:ascii="Symbol" w:hAnsi="Symbol"/>
                <w:sz w:val="24"/>
              </w:rPr>
              <w:t></w:t>
            </w:r>
            <w:r>
              <w:rPr>
                <w:rFonts w:ascii="Symbol" w:hAnsi="Symbol"/>
                <w:sz w:val="24"/>
              </w:rPr>
              <w:t>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sym w:font="Symbol" w:char="F0B0"/>
            </w:r>
            <w:r>
              <w:rPr>
                <w:sz w:val="24"/>
              </w:rPr>
              <w:t>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90, 90, 90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Resolution (Å)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2.8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R</w:t>
            </w:r>
            <w:r>
              <w:rPr>
                <w:sz w:val="24"/>
                <w:vertAlign w:val="subscript"/>
              </w:rPr>
              <w:t>sym</w:t>
            </w:r>
            <w:proofErr w:type="spellEnd"/>
            <w:r>
              <w:rPr>
                <w:sz w:val="24"/>
              </w:rPr>
              <w:t xml:space="preserve"> or </w:t>
            </w:r>
            <w:proofErr w:type="spellStart"/>
            <w:r>
              <w:rPr>
                <w:i/>
                <w:iCs/>
                <w:sz w:val="24"/>
              </w:rPr>
              <w:t>R</w:t>
            </w:r>
            <w:r>
              <w:rPr>
                <w:sz w:val="24"/>
                <w:vertAlign w:val="subscript"/>
              </w:rPr>
              <w:t>merge</w:t>
            </w:r>
            <w:r w:rsidRPr="00D630CD">
              <w:rPr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0.074 (0.49)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i/>
                <w:iCs/>
                <w:sz w:val="24"/>
              </w:rPr>
              <w:t xml:space="preserve">I </w:t>
            </w:r>
            <w:r>
              <w:rPr>
                <w:sz w:val="24"/>
              </w:rPr>
              <w:t xml:space="preserve">/ </w:t>
            </w:r>
            <w:r>
              <w:rPr>
                <w:rFonts w:ascii="Symbol" w:hAnsi="Symbol"/>
                <w:sz w:val="24"/>
              </w:rPr>
              <w:t></w:t>
            </w:r>
            <w:r>
              <w:rPr>
                <w:i/>
                <w:iCs/>
                <w:sz w:val="24"/>
              </w:rPr>
              <w:t>I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23.6 (2.7)</w:t>
            </w:r>
            <w:r>
              <w:rPr>
                <w:sz w:val="24"/>
                <w:vertAlign w:val="superscript"/>
              </w:rPr>
              <w:t xml:space="preserve"> 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Completeness (%)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91.7 (91.8)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Redundancy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3.5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7C5A4B" w:rsidRDefault="007C5A4B" w:rsidP="00454841">
            <w:pPr>
              <w:rPr>
                <w:b/>
                <w:bCs/>
                <w:i/>
                <w:iCs/>
                <w:sz w:val="24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finemen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Resolution (Å)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40.0-2.8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No. reflections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23056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R</w:t>
            </w:r>
            <w:r>
              <w:rPr>
                <w:sz w:val="24"/>
                <w:vertAlign w:val="subscript"/>
              </w:rPr>
              <w:t>work</w:t>
            </w:r>
            <w:proofErr w:type="spellEnd"/>
            <w:r>
              <w:rPr>
                <w:sz w:val="24"/>
              </w:rPr>
              <w:t xml:space="preserve"> / </w:t>
            </w:r>
            <w:proofErr w:type="spellStart"/>
            <w:r>
              <w:rPr>
                <w:i/>
                <w:iCs/>
                <w:sz w:val="24"/>
              </w:rPr>
              <w:t>R</w:t>
            </w:r>
            <w:r>
              <w:rPr>
                <w:sz w:val="24"/>
                <w:vertAlign w:val="subscript"/>
              </w:rPr>
              <w:t>free</w:t>
            </w:r>
            <w:proofErr w:type="spellEnd"/>
            <w:r w:rsidRPr="00D630CD">
              <w:rPr>
                <w:sz w:val="24"/>
                <w:vertAlign w:val="superscript"/>
              </w:rPr>
              <w:t xml:space="preserve"> b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23.2/27.9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No. atoms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Protein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4914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Ligand/ion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Water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</w:tr>
      <w:tr w:rsidR="007C5A4B" w:rsidTr="00454841">
        <w:trPr>
          <w:gridAfter w:val="1"/>
          <w:wAfter w:w="3151" w:type="dxa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i/>
                <w:sz w:val="24"/>
              </w:rPr>
              <w:t>B</w:t>
            </w:r>
            <w:r>
              <w:rPr>
                <w:sz w:val="24"/>
              </w:rPr>
              <w:t>-factors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Protein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55.21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Ligand/ion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44.30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Water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58.97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R.m.s</w:t>
            </w:r>
            <w:proofErr w:type="spellEnd"/>
            <w:r>
              <w:rPr>
                <w:sz w:val="24"/>
              </w:rPr>
              <w:t>. deviations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Bond lengths (Å)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Bond angles (</w:t>
            </w:r>
            <w:r>
              <w:rPr>
                <w:sz w:val="24"/>
              </w:rPr>
              <w:sym w:font="Symbol" w:char="F0B0"/>
            </w:r>
            <w:r>
              <w:rPr>
                <w:sz w:val="24"/>
              </w:rPr>
              <w:t>)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1.48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7C5A4B" w:rsidRPr="00233656" w:rsidRDefault="007C5A4B" w:rsidP="00454841">
            <w:pPr>
              <w:rPr>
                <w:color w:val="000000"/>
                <w:kern w:val="0"/>
                <w:sz w:val="22"/>
                <w:szCs w:val="22"/>
                <w:vertAlign w:val="superscript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machandran angles</w:t>
            </w:r>
            <w:r w:rsidRPr="00D630CD">
              <w:rPr>
                <w:color w:val="000000"/>
                <w:kern w:val="0"/>
                <w:sz w:val="22"/>
                <w:szCs w:val="22"/>
              </w:rPr>
              <w:t>(%)</w:t>
            </w:r>
            <w:r w:rsidRPr="00D630CD">
              <w:rPr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Favored regions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90.6</w:t>
            </w:r>
          </w:p>
        </w:tc>
      </w:tr>
      <w:tr w:rsidR="007C5A4B" w:rsidTr="00454841">
        <w:trPr>
          <w:jc w:val="center"/>
        </w:trPr>
        <w:tc>
          <w:tcPr>
            <w:tcW w:w="2969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 xml:space="preserve">    Allowed regions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7C5A4B" w:rsidRDefault="007C5A4B" w:rsidP="00454841">
            <w:pPr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</w:tbl>
    <w:p w:rsidR="007C5A4B" w:rsidRPr="002F2CDE" w:rsidRDefault="007C5A4B" w:rsidP="007C5A4B">
      <w:pPr>
        <w:rPr>
          <w:sz w:val="20"/>
          <w:szCs w:val="20"/>
          <w:lang w:val="de-DE" w:eastAsia="ar-SA"/>
        </w:rPr>
      </w:pPr>
      <w:r w:rsidRPr="002F2CDE">
        <w:rPr>
          <w:sz w:val="20"/>
          <w:szCs w:val="20"/>
        </w:rPr>
        <w:lastRenderedPageBreak/>
        <w:t xml:space="preserve">Data collection was performed at ALS laboratory in Berkeley, CA on </w:t>
      </w:r>
      <w:proofErr w:type="spellStart"/>
      <w:r w:rsidRPr="002F2CDE">
        <w:rPr>
          <w:sz w:val="20"/>
          <w:szCs w:val="20"/>
        </w:rPr>
        <w:t>beamline</w:t>
      </w:r>
      <w:proofErr w:type="spellEnd"/>
      <w:r w:rsidRPr="002F2CDE">
        <w:rPr>
          <w:sz w:val="20"/>
          <w:szCs w:val="20"/>
        </w:rPr>
        <w:t xml:space="preserve"> 8.2.2. </w:t>
      </w:r>
      <w:proofErr w:type="spellStart"/>
      <w:proofErr w:type="gramStart"/>
      <w:r w:rsidRPr="002F2CDE">
        <w:rPr>
          <w:sz w:val="20"/>
          <w:szCs w:val="20"/>
          <w:vertAlign w:val="superscript"/>
        </w:rPr>
        <w:t>a</w:t>
      </w:r>
      <w:r w:rsidRPr="002F2CDE">
        <w:rPr>
          <w:sz w:val="20"/>
          <w:szCs w:val="20"/>
        </w:rPr>
        <w:t>Values</w:t>
      </w:r>
      <w:proofErr w:type="spellEnd"/>
      <w:proofErr w:type="gramEnd"/>
      <w:r w:rsidRPr="002F2CDE">
        <w:rPr>
          <w:sz w:val="20"/>
          <w:szCs w:val="20"/>
        </w:rPr>
        <w:t xml:space="preserve"> in parenthesis correspond to the highest resolution shell. </w:t>
      </w:r>
      <w:r w:rsidRPr="002F2CDE">
        <w:rPr>
          <w:sz w:val="20"/>
          <w:szCs w:val="20"/>
          <w:vertAlign w:val="superscript"/>
        </w:rPr>
        <w:t>b</w:t>
      </w:r>
      <w:r w:rsidRPr="002F2CDE">
        <w:rPr>
          <w:sz w:val="20"/>
          <w:szCs w:val="20"/>
        </w:rPr>
        <w:t xml:space="preserve">5% of the data was excluded from the refinement to calculate the </w:t>
      </w:r>
      <w:proofErr w:type="spellStart"/>
      <w:r w:rsidRPr="002F2CDE">
        <w:rPr>
          <w:sz w:val="20"/>
          <w:szCs w:val="20"/>
        </w:rPr>
        <w:t>Rfree</w:t>
      </w:r>
      <w:proofErr w:type="spellEnd"/>
      <w:r w:rsidRPr="002F2CDE">
        <w:rPr>
          <w:sz w:val="20"/>
          <w:szCs w:val="20"/>
        </w:rPr>
        <w:t xml:space="preserve">. </w:t>
      </w:r>
      <w:proofErr w:type="spellStart"/>
      <w:proofErr w:type="gramStart"/>
      <w:r w:rsidRPr="002F2CDE">
        <w:rPr>
          <w:sz w:val="20"/>
          <w:szCs w:val="20"/>
          <w:vertAlign w:val="superscript"/>
        </w:rPr>
        <w:t>c</w:t>
      </w:r>
      <w:r w:rsidRPr="002F2CDE">
        <w:rPr>
          <w:sz w:val="20"/>
          <w:szCs w:val="20"/>
        </w:rPr>
        <w:t>Ramachandran</w:t>
      </w:r>
      <w:proofErr w:type="spellEnd"/>
      <w:proofErr w:type="gramEnd"/>
      <w:r w:rsidRPr="002F2CDE">
        <w:rPr>
          <w:sz w:val="20"/>
          <w:szCs w:val="20"/>
        </w:rPr>
        <w:t xml:space="preserve"> plot quality as defined in </w:t>
      </w:r>
      <w:proofErr w:type="spellStart"/>
      <w:r w:rsidRPr="002F2CDE">
        <w:rPr>
          <w:sz w:val="20"/>
          <w:szCs w:val="20"/>
        </w:rPr>
        <w:t>Procheck</w:t>
      </w:r>
      <w:proofErr w:type="spellEnd"/>
      <w:r w:rsidRPr="002F2CDE">
        <w:rPr>
          <w:sz w:val="20"/>
          <w:szCs w:val="20"/>
        </w:rPr>
        <w:t xml:space="preserve">. </w:t>
      </w:r>
    </w:p>
    <w:p w:rsidR="007C5A4B" w:rsidRDefault="007C5A4B" w:rsidP="007C5A4B">
      <w:pPr>
        <w:autoSpaceDE w:val="0"/>
        <w:autoSpaceDN w:val="0"/>
        <w:adjustRightInd w:val="0"/>
        <w:rPr>
          <w:rFonts w:eastAsia="Times New Roman"/>
          <w:b/>
          <w:color w:val="000000"/>
          <w:sz w:val="24"/>
        </w:rPr>
      </w:pPr>
    </w:p>
    <w:p w:rsidR="007C5A4B" w:rsidRDefault="007C5A4B" w:rsidP="007C5A4B">
      <w:pPr>
        <w:autoSpaceDE w:val="0"/>
        <w:autoSpaceDN w:val="0"/>
        <w:adjustRightInd w:val="0"/>
        <w:rPr>
          <w:rFonts w:ascii="AdvTT3f7679ab" w:hAnsi="AdvTT3f7679ab" w:cs="AdvTT3f7679ab"/>
          <w:color w:val="231F20"/>
          <w:kern w:val="0"/>
          <w:sz w:val="18"/>
          <w:szCs w:val="18"/>
        </w:rPr>
      </w:pPr>
    </w:p>
    <w:p w:rsidR="007C5A4B" w:rsidRPr="00BC2A27" w:rsidRDefault="007C5A4B" w:rsidP="007C5A4B">
      <w:pPr>
        <w:autoSpaceDE w:val="0"/>
        <w:autoSpaceDN w:val="0"/>
        <w:adjustRightInd w:val="0"/>
        <w:rPr>
          <w:rFonts w:ascii="AdvTT3f7679ab" w:hAnsi="AdvTT3f7679ab" w:cs="AdvTT3f7679ab"/>
          <w:color w:val="231F20"/>
          <w:kern w:val="0"/>
          <w:sz w:val="18"/>
          <w:szCs w:val="18"/>
        </w:rPr>
      </w:pPr>
    </w:p>
    <w:p w:rsidR="002B4065" w:rsidRDefault="002B4065" w:rsidP="007C5A4B"/>
    <w:sectPr w:rsidR="002B4065" w:rsidSect="00982B4C">
      <w:headerReference w:type="even" r:id="rId4"/>
      <w:headerReference w:type="default" r:id="rId5"/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f7679a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B3A" w:rsidRDefault="008D4D4A" w:rsidP="009462BD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15B3A" w:rsidRDefault="008D4D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B3A" w:rsidRDefault="008D4D4A" w:rsidP="009462BD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515B3A" w:rsidRDefault="008D4D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97B"/>
    <w:rsid w:val="0000048A"/>
    <w:rsid w:val="0000387F"/>
    <w:rsid w:val="00007E3C"/>
    <w:rsid w:val="00012A26"/>
    <w:rsid w:val="00014705"/>
    <w:rsid w:val="00016F06"/>
    <w:rsid w:val="00024ABF"/>
    <w:rsid w:val="00025DC1"/>
    <w:rsid w:val="00031DDB"/>
    <w:rsid w:val="00032320"/>
    <w:rsid w:val="000323D0"/>
    <w:rsid w:val="0003412D"/>
    <w:rsid w:val="00036115"/>
    <w:rsid w:val="00041849"/>
    <w:rsid w:val="00042760"/>
    <w:rsid w:val="00043D65"/>
    <w:rsid w:val="0004665C"/>
    <w:rsid w:val="00046DE6"/>
    <w:rsid w:val="000510B5"/>
    <w:rsid w:val="00051A0B"/>
    <w:rsid w:val="00051B17"/>
    <w:rsid w:val="0005429D"/>
    <w:rsid w:val="00056192"/>
    <w:rsid w:val="0005663D"/>
    <w:rsid w:val="00063148"/>
    <w:rsid w:val="00063327"/>
    <w:rsid w:val="0007504C"/>
    <w:rsid w:val="0008244E"/>
    <w:rsid w:val="00087EA1"/>
    <w:rsid w:val="00090B61"/>
    <w:rsid w:val="00092E11"/>
    <w:rsid w:val="000976B8"/>
    <w:rsid w:val="0009779C"/>
    <w:rsid w:val="000A4CFD"/>
    <w:rsid w:val="000A610D"/>
    <w:rsid w:val="000A71F0"/>
    <w:rsid w:val="000B14C7"/>
    <w:rsid w:val="000B40FA"/>
    <w:rsid w:val="000B583F"/>
    <w:rsid w:val="000B7A7D"/>
    <w:rsid w:val="000C130F"/>
    <w:rsid w:val="000D2642"/>
    <w:rsid w:val="000D55C5"/>
    <w:rsid w:val="000D6FFE"/>
    <w:rsid w:val="000E0E46"/>
    <w:rsid w:val="000E295B"/>
    <w:rsid w:val="000F2A30"/>
    <w:rsid w:val="000F2A99"/>
    <w:rsid w:val="000F35F3"/>
    <w:rsid w:val="000F3669"/>
    <w:rsid w:val="00100C0F"/>
    <w:rsid w:val="00101F1F"/>
    <w:rsid w:val="001043C1"/>
    <w:rsid w:val="0011489D"/>
    <w:rsid w:val="0012379B"/>
    <w:rsid w:val="00124DE1"/>
    <w:rsid w:val="001302A2"/>
    <w:rsid w:val="00130AE5"/>
    <w:rsid w:val="001341C2"/>
    <w:rsid w:val="0013588C"/>
    <w:rsid w:val="0014369C"/>
    <w:rsid w:val="00146F43"/>
    <w:rsid w:val="00146FAE"/>
    <w:rsid w:val="00153A3D"/>
    <w:rsid w:val="00154449"/>
    <w:rsid w:val="001559EA"/>
    <w:rsid w:val="001614D8"/>
    <w:rsid w:val="0016599D"/>
    <w:rsid w:val="00170000"/>
    <w:rsid w:val="00174F6F"/>
    <w:rsid w:val="0017552D"/>
    <w:rsid w:val="001766AA"/>
    <w:rsid w:val="00177767"/>
    <w:rsid w:val="001835C5"/>
    <w:rsid w:val="00191F72"/>
    <w:rsid w:val="00191F7F"/>
    <w:rsid w:val="00194E14"/>
    <w:rsid w:val="00195685"/>
    <w:rsid w:val="001A2923"/>
    <w:rsid w:val="001A37FF"/>
    <w:rsid w:val="001A3BB9"/>
    <w:rsid w:val="001A60A6"/>
    <w:rsid w:val="001B08AC"/>
    <w:rsid w:val="001B2458"/>
    <w:rsid w:val="001B3355"/>
    <w:rsid w:val="001B5D0C"/>
    <w:rsid w:val="001B72BC"/>
    <w:rsid w:val="001C7C13"/>
    <w:rsid w:val="001D5316"/>
    <w:rsid w:val="001D59AA"/>
    <w:rsid w:val="001D6053"/>
    <w:rsid w:val="001E33BC"/>
    <w:rsid w:val="001E5167"/>
    <w:rsid w:val="001E554B"/>
    <w:rsid w:val="001F0722"/>
    <w:rsid w:val="001F556E"/>
    <w:rsid w:val="00211E70"/>
    <w:rsid w:val="00213943"/>
    <w:rsid w:val="002142D4"/>
    <w:rsid w:val="00222445"/>
    <w:rsid w:val="00222529"/>
    <w:rsid w:val="00222B90"/>
    <w:rsid w:val="00222C9A"/>
    <w:rsid w:val="00223575"/>
    <w:rsid w:val="00224638"/>
    <w:rsid w:val="0023383D"/>
    <w:rsid w:val="002340E4"/>
    <w:rsid w:val="002345E2"/>
    <w:rsid w:val="00234A17"/>
    <w:rsid w:val="00235634"/>
    <w:rsid w:val="00236121"/>
    <w:rsid w:val="002363E5"/>
    <w:rsid w:val="002366A6"/>
    <w:rsid w:val="0024160B"/>
    <w:rsid w:val="002420A6"/>
    <w:rsid w:val="00242C08"/>
    <w:rsid w:val="00255402"/>
    <w:rsid w:val="00257801"/>
    <w:rsid w:val="00261AD6"/>
    <w:rsid w:val="002653F1"/>
    <w:rsid w:val="002658D0"/>
    <w:rsid w:val="00267ECA"/>
    <w:rsid w:val="00280723"/>
    <w:rsid w:val="0028122A"/>
    <w:rsid w:val="00282E65"/>
    <w:rsid w:val="0028327E"/>
    <w:rsid w:val="00283613"/>
    <w:rsid w:val="00287F83"/>
    <w:rsid w:val="002A10A1"/>
    <w:rsid w:val="002B4065"/>
    <w:rsid w:val="002B59F5"/>
    <w:rsid w:val="002B7A1E"/>
    <w:rsid w:val="002C093B"/>
    <w:rsid w:val="002C1500"/>
    <w:rsid w:val="002C19CD"/>
    <w:rsid w:val="002C4493"/>
    <w:rsid w:val="002C50A2"/>
    <w:rsid w:val="002D2BF4"/>
    <w:rsid w:val="002D5F0F"/>
    <w:rsid w:val="002D670D"/>
    <w:rsid w:val="002E1D13"/>
    <w:rsid w:val="002E1E18"/>
    <w:rsid w:val="002E29B5"/>
    <w:rsid w:val="002E2BCB"/>
    <w:rsid w:val="002E594A"/>
    <w:rsid w:val="002F3FAD"/>
    <w:rsid w:val="002F6D48"/>
    <w:rsid w:val="002F7613"/>
    <w:rsid w:val="00300222"/>
    <w:rsid w:val="00300384"/>
    <w:rsid w:val="003103A9"/>
    <w:rsid w:val="00317A2E"/>
    <w:rsid w:val="00321760"/>
    <w:rsid w:val="00323363"/>
    <w:rsid w:val="00330E32"/>
    <w:rsid w:val="00332E91"/>
    <w:rsid w:val="0033409C"/>
    <w:rsid w:val="00335704"/>
    <w:rsid w:val="00341B81"/>
    <w:rsid w:val="00342BB7"/>
    <w:rsid w:val="003523F6"/>
    <w:rsid w:val="00352E6D"/>
    <w:rsid w:val="00355E07"/>
    <w:rsid w:val="00357B11"/>
    <w:rsid w:val="00363FE2"/>
    <w:rsid w:val="00370332"/>
    <w:rsid w:val="00374E56"/>
    <w:rsid w:val="003755C6"/>
    <w:rsid w:val="00375EFC"/>
    <w:rsid w:val="00384F03"/>
    <w:rsid w:val="00386A80"/>
    <w:rsid w:val="0039118E"/>
    <w:rsid w:val="003971C5"/>
    <w:rsid w:val="003A08FC"/>
    <w:rsid w:val="003A1889"/>
    <w:rsid w:val="003A198A"/>
    <w:rsid w:val="003A239F"/>
    <w:rsid w:val="003A5E24"/>
    <w:rsid w:val="003A769C"/>
    <w:rsid w:val="003B0290"/>
    <w:rsid w:val="003B1058"/>
    <w:rsid w:val="003B27E3"/>
    <w:rsid w:val="003B3CD1"/>
    <w:rsid w:val="003B4B8D"/>
    <w:rsid w:val="003B66C3"/>
    <w:rsid w:val="003C1EA4"/>
    <w:rsid w:val="003C4A4C"/>
    <w:rsid w:val="003C4D32"/>
    <w:rsid w:val="003C5214"/>
    <w:rsid w:val="003C6155"/>
    <w:rsid w:val="003C778E"/>
    <w:rsid w:val="003C7C72"/>
    <w:rsid w:val="003D153F"/>
    <w:rsid w:val="003D3560"/>
    <w:rsid w:val="003D54F4"/>
    <w:rsid w:val="003D6B80"/>
    <w:rsid w:val="003E0AA3"/>
    <w:rsid w:val="003E4AE2"/>
    <w:rsid w:val="003E6BF1"/>
    <w:rsid w:val="003E7287"/>
    <w:rsid w:val="003F02D1"/>
    <w:rsid w:val="003F17F5"/>
    <w:rsid w:val="003F4A01"/>
    <w:rsid w:val="0040097E"/>
    <w:rsid w:val="00405F4A"/>
    <w:rsid w:val="00410337"/>
    <w:rsid w:val="004159E6"/>
    <w:rsid w:val="00415EEE"/>
    <w:rsid w:val="004229B4"/>
    <w:rsid w:val="004304D1"/>
    <w:rsid w:val="00431C4E"/>
    <w:rsid w:val="0043211B"/>
    <w:rsid w:val="0044186A"/>
    <w:rsid w:val="00441C3D"/>
    <w:rsid w:val="004423F0"/>
    <w:rsid w:val="00444B8E"/>
    <w:rsid w:val="00451011"/>
    <w:rsid w:val="0045584F"/>
    <w:rsid w:val="0045656C"/>
    <w:rsid w:val="0046418A"/>
    <w:rsid w:val="00464A44"/>
    <w:rsid w:val="00467DB8"/>
    <w:rsid w:val="00470CD7"/>
    <w:rsid w:val="00476586"/>
    <w:rsid w:val="00482EA4"/>
    <w:rsid w:val="00483B6F"/>
    <w:rsid w:val="004856EF"/>
    <w:rsid w:val="00491B5F"/>
    <w:rsid w:val="00493F97"/>
    <w:rsid w:val="0049723B"/>
    <w:rsid w:val="0049775B"/>
    <w:rsid w:val="004A3034"/>
    <w:rsid w:val="004A4AFB"/>
    <w:rsid w:val="004A5C83"/>
    <w:rsid w:val="004B2EFD"/>
    <w:rsid w:val="004C4AF2"/>
    <w:rsid w:val="004C6263"/>
    <w:rsid w:val="004C6A6C"/>
    <w:rsid w:val="004D0E9D"/>
    <w:rsid w:val="004D31C9"/>
    <w:rsid w:val="004D7000"/>
    <w:rsid w:val="004E13AB"/>
    <w:rsid w:val="004E5C6A"/>
    <w:rsid w:val="004E6589"/>
    <w:rsid w:val="004F7CAB"/>
    <w:rsid w:val="0050441B"/>
    <w:rsid w:val="00513C68"/>
    <w:rsid w:val="00514AC0"/>
    <w:rsid w:val="0051748B"/>
    <w:rsid w:val="0052010F"/>
    <w:rsid w:val="00526775"/>
    <w:rsid w:val="005342E5"/>
    <w:rsid w:val="00534545"/>
    <w:rsid w:val="0054147A"/>
    <w:rsid w:val="00545DD2"/>
    <w:rsid w:val="00553896"/>
    <w:rsid w:val="005545D4"/>
    <w:rsid w:val="005576DE"/>
    <w:rsid w:val="00567FF3"/>
    <w:rsid w:val="005826CD"/>
    <w:rsid w:val="00582BC9"/>
    <w:rsid w:val="0058466C"/>
    <w:rsid w:val="005848F6"/>
    <w:rsid w:val="0058769F"/>
    <w:rsid w:val="00590F46"/>
    <w:rsid w:val="00591E99"/>
    <w:rsid w:val="00592BF0"/>
    <w:rsid w:val="005A5091"/>
    <w:rsid w:val="005B3549"/>
    <w:rsid w:val="005B497B"/>
    <w:rsid w:val="005B58F0"/>
    <w:rsid w:val="005C2FCC"/>
    <w:rsid w:val="005C4FFE"/>
    <w:rsid w:val="005E579A"/>
    <w:rsid w:val="005F0FB5"/>
    <w:rsid w:val="005F3A4D"/>
    <w:rsid w:val="0060043B"/>
    <w:rsid w:val="00600638"/>
    <w:rsid w:val="006009D4"/>
    <w:rsid w:val="0060602A"/>
    <w:rsid w:val="0061161D"/>
    <w:rsid w:val="00611AE2"/>
    <w:rsid w:val="00612598"/>
    <w:rsid w:val="00613DA8"/>
    <w:rsid w:val="00616742"/>
    <w:rsid w:val="00617C53"/>
    <w:rsid w:val="00625A9C"/>
    <w:rsid w:val="00626177"/>
    <w:rsid w:val="00631FFC"/>
    <w:rsid w:val="00632D85"/>
    <w:rsid w:val="00632E28"/>
    <w:rsid w:val="00636711"/>
    <w:rsid w:val="00643992"/>
    <w:rsid w:val="006447AC"/>
    <w:rsid w:val="00651875"/>
    <w:rsid w:val="0065310C"/>
    <w:rsid w:val="0065749B"/>
    <w:rsid w:val="0065775E"/>
    <w:rsid w:val="00660F3C"/>
    <w:rsid w:val="006623BF"/>
    <w:rsid w:val="00665085"/>
    <w:rsid w:val="006679A0"/>
    <w:rsid w:val="00667D7F"/>
    <w:rsid w:val="00670133"/>
    <w:rsid w:val="00673B90"/>
    <w:rsid w:val="00674E0B"/>
    <w:rsid w:val="00675F80"/>
    <w:rsid w:val="006770D1"/>
    <w:rsid w:val="00686F55"/>
    <w:rsid w:val="0069048B"/>
    <w:rsid w:val="006950FA"/>
    <w:rsid w:val="006A26A0"/>
    <w:rsid w:val="006A2790"/>
    <w:rsid w:val="006A414B"/>
    <w:rsid w:val="006A5D94"/>
    <w:rsid w:val="006B7AB5"/>
    <w:rsid w:val="006C4315"/>
    <w:rsid w:val="006C68BE"/>
    <w:rsid w:val="006D1521"/>
    <w:rsid w:val="006D1BDA"/>
    <w:rsid w:val="006D1DC7"/>
    <w:rsid w:val="006D20CB"/>
    <w:rsid w:val="006D6F9F"/>
    <w:rsid w:val="006E19F1"/>
    <w:rsid w:val="006E789E"/>
    <w:rsid w:val="006F4CE2"/>
    <w:rsid w:val="006F5301"/>
    <w:rsid w:val="006F7266"/>
    <w:rsid w:val="00700A9E"/>
    <w:rsid w:val="007043D7"/>
    <w:rsid w:val="00707644"/>
    <w:rsid w:val="007101A0"/>
    <w:rsid w:val="00710C5A"/>
    <w:rsid w:val="00710F34"/>
    <w:rsid w:val="00713580"/>
    <w:rsid w:val="00713619"/>
    <w:rsid w:val="00717DBC"/>
    <w:rsid w:val="0072363D"/>
    <w:rsid w:val="00724DF3"/>
    <w:rsid w:val="00726031"/>
    <w:rsid w:val="00743E73"/>
    <w:rsid w:val="00746CE2"/>
    <w:rsid w:val="00752B28"/>
    <w:rsid w:val="00753D2F"/>
    <w:rsid w:val="00754410"/>
    <w:rsid w:val="00760588"/>
    <w:rsid w:val="0076161B"/>
    <w:rsid w:val="007742FC"/>
    <w:rsid w:val="00775D47"/>
    <w:rsid w:val="007771A9"/>
    <w:rsid w:val="007803B3"/>
    <w:rsid w:val="00784870"/>
    <w:rsid w:val="007855DF"/>
    <w:rsid w:val="00792199"/>
    <w:rsid w:val="00793113"/>
    <w:rsid w:val="00795C81"/>
    <w:rsid w:val="007A25CD"/>
    <w:rsid w:val="007A2762"/>
    <w:rsid w:val="007A71CD"/>
    <w:rsid w:val="007A71D0"/>
    <w:rsid w:val="007B0EB8"/>
    <w:rsid w:val="007B2103"/>
    <w:rsid w:val="007B7768"/>
    <w:rsid w:val="007C0C48"/>
    <w:rsid w:val="007C1070"/>
    <w:rsid w:val="007C1808"/>
    <w:rsid w:val="007C3C18"/>
    <w:rsid w:val="007C4D7A"/>
    <w:rsid w:val="007C5A4B"/>
    <w:rsid w:val="007D38BC"/>
    <w:rsid w:val="007D75C8"/>
    <w:rsid w:val="007D7AE2"/>
    <w:rsid w:val="007E067E"/>
    <w:rsid w:val="007E33CD"/>
    <w:rsid w:val="007E5EF9"/>
    <w:rsid w:val="007F28F1"/>
    <w:rsid w:val="007F321B"/>
    <w:rsid w:val="007F366B"/>
    <w:rsid w:val="007F433E"/>
    <w:rsid w:val="007F457D"/>
    <w:rsid w:val="007F6573"/>
    <w:rsid w:val="00802AF2"/>
    <w:rsid w:val="008043EE"/>
    <w:rsid w:val="0080446A"/>
    <w:rsid w:val="00811383"/>
    <w:rsid w:val="00813285"/>
    <w:rsid w:val="0082038F"/>
    <w:rsid w:val="00822405"/>
    <w:rsid w:val="00822973"/>
    <w:rsid w:val="00822C55"/>
    <w:rsid w:val="00823F1B"/>
    <w:rsid w:val="00824C7B"/>
    <w:rsid w:val="00825644"/>
    <w:rsid w:val="008317EA"/>
    <w:rsid w:val="008322A0"/>
    <w:rsid w:val="00832F34"/>
    <w:rsid w:val="00836C11"/>
    <w:rsid w:val="00836F28"/>
    <w:rsid w:val="00851811"/>
    <w:rsid w:val="00853243"/>
    <w:rsid w:val="00863655"/>
    <w:rsid w:val="00865A94"/>
    <w:rsid w:val="008674F7"/>
    <w:rsid w:val="00872807"/>
    <w:rsid w:val="008758A4"/>
    <w:rsid w:val="0088285F"/>
    <w:rsid w:val="008854F0"/>
    <w:rsid w:val="008859A5"/>
    <w:rsid w:val="00886AA0"/>
    <w:rsid w:val="008914B2"/>
    <w:rsid w:val="008922C0"/>
    <w:rsid w:val="0089410A"/>
    <w:rsid w:val="0089519F"/>
    <w:rsid w:val="008C0138"/>
    <w:rsid w:val="008C06A9"/>
    <w:rsid w:val="008C0A10"/>
    <w:rsid w:val="008C0C32"/>
    <w:rsid w:val="008C45F2"/>
    <w:rsid w:val="008C79A3"/>
    <w:rsid w:val="008D0E80"/>
    <w:rsid w:val="008D3FFB"/>
    <w:rsid w:val="008D4D4A"/>
    <w:rsid w:val="008D6684"/>
    <w:rsid w:val="008E12A4"/>
    <w:rsid w:val="008E3551"/>
    <w:rsid w:val="008F1E92"/>
    <w:rsid w:val="00911331"/>
    <w:rsid w:val="00911B9C"/>
    <w:rsid w:val="00914F3A"/>
    <w:rsid w:val="0091525E"/>
    <w:rsid w:val="00920142"/>
    <w:rsid w:val="00920CC9"/>
    <w:rsid w:val="0092778C"/>
    <w:rsid w:val="00933CB7"/>
    <w:rsid w:val="00935E96"/>
    <w:rsid w:val="00943834"/>
    <w:rsid w:val="00944876"/>
    <w:rsid w:val="00944A31"/>
    <w:rsid w:val="00944E2C"/>
    <w:rsid w:val="00946972"/>
    <w:rsid w:val="00956620"/>
    <w:rsid w:val="009602F9"/>
    <w:rsid w:val="0097637A"/>
    <w:rsid w:val="0098128A"/>
    <w:rsid w:val="0098286A"/>
    <w:rsid w:val="009952AE"/>
    <w:rsid w:val="00995C67"/>
    <w:rsid w:val="00996293"/>
    <w:rsid w:val="0099629C"/>
    <w:rsid w:val="009A0A8D"/>
    <w:rsid w:val="009A13EF"/>
    <w:rsid w:val="009A20E1"/>
    <w:rsid w:val="009A314C"/>
    <w:rsid w:val="009A6C08"/>
    <w:rsid w:val="009B0F26"/>
    <w:rsid w:val="009B3A77"/>
    <w:rsid w:val="009B3B1F"/>
    <w:rsid w:val="009B593F"/>
    <w:rsid w:val="009C29F7"/>
    <w:rsid w:val="009C53C8"/>
    <w:rsid w:val="009D02EF"/>
    <w:rsid w:val="009D093C"/>
    <w:rsid w:val="009D11C9"/>
    <w:rsid w:val="009D3E31"/>
    <w:rsid w:val="009D3F28"/>
    <w:rsid w:val="009D60CB"/>
    <w:rsid w:val="009D76F4"/>
    <w:rsid w:val="009E2FBC"/>
    <w:rsid w:val="00A06922"/>
    <w:rsid w:val="00A07096"/>
    <w:rsid w:val="00A11106"/>
    <w:rsid w:val="00A13451"/>
    <w:rsid w:val="00A1375B"/>
    <w:rsid w:val="00A14811"/>
    <w:rsid w:val="00A15FE6"/>
    <w:rsid w:val="00A20EB7"/>
    <w:rsid w:val="00A215DC"/>
    <w:rsid w:val="00A22A67"/>
    <w:rsid w:val="00A245EB"/>
    <w:rsid w:val="00A33B18"/>
    <w:rsid w:val="00A3531F"/>
    <w:rsid w:val="00A479C6"/>
    <w:rsid w:val="00A541B4"/>
    <w:rsid w:val="00A578D6"/>
    <w:rsid w:val="00A57AA7"/>
    <w:rsid w:val="00A6141B"/>
    <w:rsid w:val="00A621F2"/>
    <w:rsid w:val="00A6226E"/>
    <w:rsid w:val="00A67BC0"/>
    <w:rsid w:val="00A7125B"/>
    <w:rsid w:val="00A74048"/>
    <w:rsid w:val="00A75F6A"/>
    <w:rsid w:val="00A7674E"/>
    <w:rsid w:val="00A9066D"/>
    <w:rsid w:val="00A92C4D"/>
    <w:rsid w:val="00A93B4B"/>
    <w:rsid w:val="00A97F9C"/>
    <w:rsid w:val="00AA21BB"/>
    <w:rsid w:val="00AA4620"/>
    <w:rsid w:val="00AC4423"/>
    <w:rsid w:val="00AC54CF"/>
    <w:rsid w:val="00AC5B2B"/>
    <w:rsid w:val="00AC620B"/>
    <w:rsid w:val="00AD497B"/>
    <w:rsid w:val="00AD4E3E"/>
    <w:rsid w:val="00AD6FE8"/>
    <w:rsid w:val="00AD7BBE"/>
    <w:rsid w:val="00AE286D"/>
    <w:rsid w:val="00AF2342"/>
    <w:rsid w:val="00AF36C2"/>
    <w:rsid w:val="00B03F05"/>
    <w:rsid w:val="00B04887"/>
    <w:rsid w:val="00B049D3"/>
    <w:rsid w:val="00B04ACD"/>
    <w:rsid w:val="00B10D40"/>
    <w:rsid w:val="00B10EB2"/>
    <w:rsid w:val="00B1187B"/>
    <w:rsid w:val="00B123EE"/>
    <w:rsid w:val="00B1438A"/>
    <w:rsid w:val="00B167A6"/>
    <w:rsid w:val="00B16F83"/>
    <w:rsid w:val="00B173F7"/>
    <w:rsid w:val="00B21874"/>
    <w:rsid w:val="00B23FB0"/>
    <w:rsid w:val="00B37512"/>
    <w:rsid w:val="00B40EEA"/>
    <w:rsid w:val="00B42261"/>
    <w:rsid w:val="00B425BA"/>
    <w:rsid w:val="00B42A8A"/>
    <w:rsid w:val="00B44337"/>
    <w:rsid w:val="00B50E8B"/>
    <w:rsid w:val="00B523AE"/>
    <w:rsid w:val="00B5404B"/>
    <w:rsid w:val="00B56B4E"/>
    <w:rsid w:val="00B659D0"/>
    <w:rsid w:val="00B66D69"/>
    <w:rsid w:val="00B677DA"/>
    <w:rsid w:val="00B70277"/>
    <w:rsid w:val="00B74753"/>
    <w:rsid w:val="00B811BD"/>
    <w:rsid w:val="00B86050"/>
    <w:rsid w:val="00B87AF2"/>
    <w:rsid w:val="00B919B0"/>
    <w:rsid w:val="00B946BA"/>
    <w:rsid w:val="00B96279"/>
    <w:rsid w:val="00BA1F21"/>
    <w:rsid w:val="00BA5B1C"/>
    <w:rsid w:val="00BA5B8C"/>
    <w:rsid w:val="00BB1054"/>
    <w:rsid w:val="00BB13CA"/>
    <w:rsid w:val="00BB1DF4"/>
    <w:rsid w:val="00BB6425"/>
    <w:rsid w:val="00BC7C86"/>
    <w:rsid w:val="00BD02DB"/>
    <w:rsid w:val="00BD1CAE"/>
    <w:rsid w:val="00BD4264"/>
    <w:rsid w:val="00BD52C5"/>
    <w:rsid w:val="00BE0713"/>
    <w:rsid w:val="00BE197E"/>
    <w:rsid w:val="00BE2E1E"/>
    <w:rsid w:val="00BE45F9"/>
    <w:rsid w:val="00BE5E98"/>
    <w:rsid w:val="00BE5F29"/>
    <w:rsid w:val="00BE6A44"/>
    <w:rsid w:val="00C003C2"/>
    <w:rsid w:val="00C01982"/>
    <w:rsid w:val="00C0237A"/>
    <w:rsid w:val="00C039D7"/>
    <w:rsid w:val="00C04636"/>
    <w:rsid w:val="00C05662"/>
    <w:rsid w:val="00C05B5C"/>
    <w:rsid w:val="00C063C8"/>
    <w:rsid w:val="00C0677C"/>
    <w:rsid w:val="00C0785B"/>
    <w:rsid w:val="00C078A0"/>
    <w:rsid w:val="00C12E16"/>
    <w:rsid w:val="00C13F84"/>
    <w:rsid w:val="00C16C09"/>
    <w:rsid w:val="00C23BCD"/>
    <w:rsid w:val="00C25C3F"/>
    <w:rsid w:val="00C26321"/>
    <w:rsid w:val="00C353CE"/>
    <w:rsid w:val="00C409EC"/>
    <w:rsid w:val="00C43BC5"/>
    <w:rsid w:val="00C46BAA"/>
    <w:rsid w:val="00C52483"/>
    <w:rsid w:val="00C52485"/>
    <w:rsid w:val="00C52927"/>
    <w:rsid w:val="00C540AF"/>
    <w:rsid w:val="00C555FB"/>
    <w:rsid w:val="00C55708"/>
    <w:rsid w:val="00C60AAF"/>
    <w:rsid w:val="00C64752"/>
    <w:rsid w:val="00C660BF"/>
    <w:rsid w:val="00C676A5"/>
    <w:rsid w:val="00C774DA"/>
    <w:rsid w:val="00C8195E"/>
    <w:rsid w:val="00C81C0E"/>
    <w:rsid w:val="00C87B84"/>
    <w:rsid w:val="00C9202F"/>
    <w:rsid w:val="00C92A11"/>
    <w:rsid w:val="00C93093"/>
    <w:rsid w:val="00C95349"/>
    <w:rsid w:val="00C962E9"/>
    <w:rsid w:val="00C976A1"/>
    <w:rsid w:val="00C97C4F"/>
    <w:rsid w:val="00CA0D46"/>
    <w:rsid w:val="00CA6047"/>
    <w:rsid w:val="00CB15C7"/>
    <w:rsid w:val="00CB458E"/>
    <w:rsid w:val="00CC18CD"/>
    <w:rsid w:val="00CC1EAD"/>
    <w:rsid w:val="00CD7BD5"/>
    <w:rsid w:val="00CE0838"/>
    <w:rsid w:val="00CE5096"/>
    <w:rsid w:val="00CE5FA1"/>
    <w:rsid w:val="00CF199D"/>
    <w:rsid w:val="00CF37FB"/>
    <w:rsid w:val="00CF39DC"/>
    <w:rsid w:val="00CF3C4D"/>
    <w:rsid w:val="00D031BA"/>
    <w:rsid w:val="00D031DB"/>
    <w:rsid w:val="00D042EB"/>
    <w:rsid w:val="00D10B6E"/>
    <w:rsid w:val="00D1112C"/>
    <w:rsid w:val="00D12A83"/>
    <w:rsid w:val="00D12C4B"/>
    <w:rsid w:val="00D13D66"/>
    <w:rsid w:val="00D145F3"/>
    <w:rsid w:val="00D15CB9"/>
    <w:rsid w:val="00D17174"/>
    <w:rsid w:val="00D17A84"/>
    <w:rsid w:val="00D17CCA"/>
    <w:rsid w:val="00D23018"/>
    <w:rsid w:val="00D261EB"/>
    <w:rsid w:val="00D26822"/>
    <w:rsid w:val="00D279BF"/>
    <w:rsid w:val="00D309FD"/>
    <w:rsid w:val="00D33C53"/>
    <w:rsid w:val="00D346C3"/>
    <w:rsid w:val="00D4395D"/>
    <w:rsid w:val="00D50976"/>
    <w:rsid w:val="00D52E7B"/>
    <w:rsid w:val="00D5392E"/>
    <w:rsid w:val="00D54138"/>
    <w:rsid w:val="00D604B0"/>
    <w:rsid w:val="00D64732"/>
    <w:rsid w:val="00D666E6"/>
    <w:rsid w:val="00D67EE2"/>
    <w:rsid w:val="00D71270"/>
    <w:rsid w:val="00D71D23"/>
    <w:rsid w:val="00D72E11"/>
    <w:rsid w:val="00D74EFA"/>
    <w:rsid w:val="00D758FB"/>
    <w:rsid w:val="00D77B32"/>
    <w:rsid w:val="00D85DEC"/>
    <w:rsid w:val="00D94207"/>
    <w:rsid w:val="00D95888"/>
    <w:rsid w:val="00D96C0E"/>
    <w:rsid w:val="00DA227A"/>
    <w:rsid w:val="00DA4EC9"/>
    <w:rsid w:val="00DA7F43"/>
    <w:rsid w:val="00DB58DC"/>
    <w:rsid w:val="00DC0F14"/>
    <w:rsid w:val="00DC1D05"/>
    <w:rsid w:val="00DC207A"/>
    <w:rsid w:val="00DC5D6F"/>
    <w:rsid w:val="00DC601A"/>
    <w:rsid w:val="00DC6CDA"/>
    <w:rsid w:val="00DD2531"/>
    <w:rsid w:val="00DD4511"/>
    <w:rsid w:val="00DD5F81"/>
    <w:rsid w:val="00DE2BC2"/>
    <w:rsid w:val="00DE4879"/>
    <w:rsid w:val="00DE7F58"/>
    <w:rsid w:val="00DF01F0"/>
    <w:rsid w:val="00DF68B5"/>
    <w:rsid w:val="00DF68F8"/>
    <w:rsid w:val="00DF69C5"/>
    <w:rsid w:val="00E03066"/>
    <w:rsid w:val="00E03B7C"/>
    <w:rsid w:val="00E07D50"/>
    <w:rsid w:val="00E10A26"/>
    <w:rsid w:val="00E15B15"/>
    <w:rsid w:val="00E166E8"/>
    <w:rsid w:val="00E2040D"/>
    <w:rsid w:val="00E21F55"/>
    <w:rsid w:val="00E224AB"/>
    <w:rsid w:val="00E227FD"/>
    <w:rsid w:val="00E22C2B"/>
    <w:rsid w:val="00E25CCD"/>
    <w:rsid w:val="00E26C92"/>
    <w:rsid w:val="00E3028D"/>
    <w:rsid w:val="00E309F4"/>
    <w:rsid w:val="00E3297D"/>
    <w:rsid w:val="00E338DF"/>
    <w:rsid w:val="00E4199C"/>
    <w:rsid w:val="00E419E0"/>
    <w:rsid w:val="00E4322B"/>
    <w:rsid w:val="00E43F7B"/>
    <w:rsid w:val="00E520ED"/>
    <w:rsid w:val="00E60883"/>
    <w:rsid w:val="00E63020"/>
    <w:rsid w:val="00E70A71"/>
    <w:rsid w:val="00E71D56"/>
    <w:rsid w:val="00E72ADE"/>
    <w:rsid w:val="00E74D5F"/>
    <w:rsid w:val="00E7661D"/>
    <w:rsid w:val="00E81C6B"/>
    <w:rsid w:val="00E82DF8"/>
    <w:rsid w:val="00E8613C"/>
    <w:rsid w:val="00E86BFE"/>
    <w:rsid w:val="00E9002F"/>
    <w:rsid w:val="00E90761"/>
    <w:rsid w:val="00E912C1"/>
    <w:rsid w:val="00E915F0"/>
    <w:rsid w:val="00E921CA"/>
    <w:rsid w:val="00E95A11"/>
    <w:rsid w:val="00EA067F"/>
    <w:rsid w:val="00EA0992"/>
    <w:rsid w:val="00EA28B4"/>
    <w:rsid w:val="00EA32CA"/>
    <w:rsid w:val="00EA65ED"/>
    <w:rsid w:val="00EB3F01"/>
    <w:rsid w:val="00EB4111"/>
    <w:rsid w:val="00EB4D80"/>
    <w:rsid w:val="00EB4E53"/>
    <w:rsid w:val="00EC337D"/>
    <w:rsid w:val="00EC6157"/>
    <w:rsid w:val="00EC6ACF"/>
    <w:rsid w:val="00ED4921"/>
    <w:rsid w:val="00EE4240"/>
    <w:rsid w:val="00EE79DB"/>
    <w:rsid w:val="00EF00F4"/>
    <w:rsid w:val="00EF09B0"/>
    <w:rsid w:val="00EF1755"/>
    <w:rsid w:val="00EF3022"/>
    <w:rsid w:val="00EF54DB"/>
    <w:rsid w:val="00EF62C4"/>
    <w:rsid w:val="00EF6D65"/>
    <w:rsid w:val="00F002C9"/>
    <w:rsid w:val="00F02D28"/>
    <w:rsid w:val="00F05D90"/>
    <w:rsid w:val="00F14AE0"/>
    <w:rsid w:val="00F245DF"/>
    <w:rsid w:val="00F27995"/>
    <w:rsid w:val="00F27C9C"/>
    <w:rsid w:val="00F30261"/>
    <w:rsid w:val="00F33B42"/>
    <w:rsid w:val="00F35CEC"/>
    <w:rsid w:val="00F3610A"/>
    <w:rsid w:val="00F421A2"/>
    <w:rsid w:val="00F45DC6"/>
    <w:rsid w:val="00F46D39"/>
    <w:rsid w:val="00F503BA"/>
    <w:rsid w:val="00F515CF"/>
    <w:rsid w:val="00F52BE4"/>
    <w:rsid w:val="00F5794D"/>
    <w:rsid w:val="00F605F1"/>
    <w:rsid w:val="00F772C9"/>
    <w:rsid w:val="00F812F1"/>
    <w:rsid w:val="00F81FD0"/>
    <w:rsid w:val="00F83499"/>
    <w:rsid w:val="00F83E14"/>
    <w:rsid w:val="00F84509"/>
    <w:rsid w:val="00F84D7F"/>
    <w:rsid w:val="00F90743"/>
    <w:rsid w:val="00F94C5D"/>
    <w:rsid w:val="00F96BFB"/>
    <w:rsid w:val="00F96CFB"/>
    <w:rsid w:val="00F974CA"/>
    <w:rsid w:val="00FA0BD8"/>
    <w:rsid w:val="00FA11AA"/>
    <w:rsid w:val="00FA3E4F"/>
    <w:rsid w:val="00FA60F5"/>
    <w:rsid w:val="00FB0AD2"/>
    <w:rsid w:val="00FB1B0B"/>
    <w:rsid w:val="00FB28FE"/>
    <w:rsid w:val="00FB7C32"/>
    <w:rsid w:val="00FC09D9"/>
    <w:rsid w:val="00FC0D72"/>
    <w:rsid w:val="00FC12B1"/>
    <w:rsid w:val="00FD2C87"/>
    <w:rsid w:val="00FD304C"/>
    <w:rsid w:val="00FD68A4"/>
    <w:rsid w:val="00FD7AF0"/>
    <w:rsid w:val="00FE77F8"/>
    <w:rsid w:val="00FF1BF3"/>
    <w:rsid w:val="00FF2170"/>
    <w:rsid w:val="00FF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46DC62-6D51-47C4-A29D-D1761841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A4B"/>
    <w:pPr>
      <w:spacing w:before="100" w:beforeAutospacing="1" w:after="100" w:afterAutospacing="1" w:line="360" w:lineRule="auto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C5A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A4B"/>
    <w:rPr>
      <w:kern w:val="2"/>
      <w:sz w:val="21"/>
      <w:szCs w:val="24"/>
    </w:rPr>
  </w:style>
  <w:style w:type="character" w:styleId="PageNumber">
    <w:name w:val="page number"/>
    <w:basedOn w:val="DefaultParagraphFont"/>
    <w:uiPriority w:val="99"/>
    <w:rsid w:val="007C5A4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zeBreeze</dc:creator>
  <cp:keywords/>
  <dc:description/>
  <cp:lastModifiedBy>BreezeBreeze</cp:lastModifiedBy>
  <cp:revision>5</cp:revision>
  <dcterms:created xsi:type="dcterms:W3CDTF">2015-05-13T06:38:00Z</dcterms:created>
  <dcterms:modified xsi:type="dcterms:W3CDTF">2015-05-13T06:55:00Z</dcterms:modified>
</cp:coreProperties>
</file>